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26F2" w:rsidRPr="00F6754E" w:rsidRDefault="00DF7BA6" w:rsidP="00F6754E">
      <w:pPr>
        <w:spacing w:after="0" w:line="480" w:lineRule="auto"/>
        <w:rPr>
          <w:lang w:val="en-US"/>
        </w:rPr>
      </w:pPr>
      <w:r>
        <w:rPr>
          <w:lang w:val="en-US"/>
        </w:rPr>
        <w:t xml:space="preserve">Table </w:t>
      </w:r>
      <w:r w:rsidR="001B4A7D">
        <w:rPr>
          <w:lang w:val="en-US"/>
        </w:rPr>
        <w:t>S</w:t>
      </w:r>
      <w:r>
        <w:rPr>
          <w:lang w:val="en-US"/>
        </w:rPr>
        <w:t>3</w:t>
      </w:r>
      <w:r w:rsidR="00F6754E" w:rsidRPr="00F6754E">
        <w:rPr>
          <w:lang w:val="en-US"/>
        </w:rPr>
        <w:t xml:space="preserve">: </w:t>
      </w:r>
      <w:r w:rsidR="001B4A7D">
        <w:rPr>
          <w:lang w:val="en-US"/>
        </w:rPr>
        <w:t>Early healing index (</w:t>
      </w:r>
      <w:r w:rsidR="00F6754E" w:rsidRPr="00F6754E">
        <w:rPr>
          <w:lang w:val="en-US"/>
        </w:rPr>
        <w:t>EHI</w:t>
      </w:r>
      <w:r w:rsidR="001B4A7D">
        <w:rPr>
          <w:lang w:val="en-US"/>
        </w:rPr>
        <w:t>)</w:t>
      </w:r>
      <w:r w:rsidR="00F6754E" w:rsidRPr="00F6754E">
        <w:rPr>
          <w:lang w:val="en-US"/>
        </w:rPr>
        <w:t xml:space="preserve"> at treated sites 1, 2 and 3 weeks after surger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E37264" w:rsidTr="00FB0EF3">
        <w:tc>
          <w:tcPr>
            <w:tcW w:w="1294" w:type="dxa"/>
            <w:vMerge w:val="restart"/>
          </w:tcPr>
          <w:p w:rsidR="00E37264" w:rsidRDefault="00E37264" w:rsidP="00F6754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HI</w:t>
            </w:r>
          </w:p>
        </w:tc>
        <w:tc>
          <w:tcPr>
            <w:tcW w:w="3883" w:type="dxa"/>
            <w:gridSpan w:val="3"/>
          </w:tcPr>
          <w:p w:rsidR="00E37264" w:rsidRDefault="00E37264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est group</w:t>
            </w:r>
          </w:p>
        </w:tc>
        <w:tc>
          <w:tcPr>
            <w:tcW w:w="3885" w:type="dxa"/>
            <w:gridSpan w:val="3"/>
          </w:tcPr>
          <w:p w:rsidR="00E37264" w:rsidRDefault="00E37264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ontrol group</w:t>
            </w:r>
          </w:p>
        </w:tc>
      </w:tr>
      <w:tr w:rsidR="00E37264" w:rsidTr="00F6754E">
        <w:tc>
          <w:tcPr>
            <w:tcW w:w="1294" w:type="dxa"/>
            <w:vMerge/>
          </w:tcPr>
          <w:p w:rsidR="00E37264" w:rsidRDefault="00E37264" w:rsidP="00F6754E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94" w:type="dxa"/>
          </w:tcPr>
          <w:p w:rsidR="00E37264" w:rsidRDefault="00E37264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week</w:t>
            </w:r>
          </w:p>
          <w:p w:rsidR="00E37264" w:rsidRDefault="00E37264" w:rsidP="00F6754E">
            <w:pPr>
              <w:spacing w:line="480" w:lineRule="auto"/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n</w:t>
            </w:r>
            <w:proofErr w:type="gramEnd"/>
            <w:r>
              <w:rPr>
                <w:lang w:val="en-US"/>
              </w:rPr>
              <w:t xml:space="preserve"> (%)</w:t>
            </w:r>
          </w:p>
        </w:tc>
        <w:tc>
          <w:tcPr>
            <w:tcW w:w="1294" w:type="dxa"/>
          </w:tcPr>
          <w:p w:rsidR="00E37264" w:rsidRDefault="00E37264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weeks</w:t>
            </w:r>
          </w:p>
          <w:p w:rsidR="00E37264" w:rsidRDefault="00E37264" w:rsidP="00F6754E">
            <w:pPr>
              <w:spacing w:line="480" w:lineRule="auto"/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n</w:t>
            </w:r>
            <w:proofErr w:type="gramEnd"/>
            <w:r>
              <w:rPr>
                <w:lang w:val="en-US"/>
              </w:rPr>
              <w:t xml:space="preserve"> (%)</w:t>
            </w:r>
          </w:p>
        </w:tc>
        <w:tc>
          <w:tcPr>
            <w:tcW w:w="1295" w:type="dxa"/>
          </w:tcPr>
          <w:p w:rsidR="00E37264" w:rsidRDefault="00E37264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weeks</w:t>
            </w:r>
          </w:p>
          <w:p w:rsidR="00E37264" w:rsidRDefault="00E37264" w:rsidP="00F6754E">
            <w:pPr>
              <w:spacing w:line="480" w:lineRule="auto"/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n</w:t>
            </w:r>
            <w:proofErr w:type="gramEnd"/>
            <w:r>
              <w:rPr>
                <w:lang w:val="en-US"/>
              </w:rPr>
              <w:t xml:space="preserve"> (%)</w:t>
            </w:r>
          </w:p>
        </w:tc>
        <w:tc>
          <w:tcPr>
            <w:tcW w:w="1295" w:type="dxa"/>
          </w:tcPr>
          <w:p w:rsidR="00E37264" w:rsidRDefault="00E37264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week</w:t>
            </w:r>
          </w:p>
          <w:p w:rsidR="00E37264" w:rsidRDefault="00E37264" w:rsidP="00F6754E">
            <w:pPr>
              <w:spacing w:line="480" w:lineRule="auto"/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n</w:t>
            </w:r>
            <w:proofErr w:type="gramEnd"/>
            <w:r>
              <w:rPr>
                <w:lang w:val="en-US"/>
              </w:rPr>
              <w:t xml:space="preserve"> (%)</w:t>
            </w:r>
          </w:p>
        </w:tc>
        <w:tc>
          <w:tcPr>
            <w:tcW w:w="1295" w:type="dxa"/>
          </w:tcPr>
          <w:p w:rsidR="00E37264" w:rsidRDefault="00E37264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weeks</w:t>
            </w:r>
          </w:p>
          <w:p w:rsidR="00E37264" w:rsidRDefault="00E37264" w:rsidP="00F6754E">
            <w:pPr>
              <w:spacing w:line="480" w:lineRule="auto"/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n</w:t>
            </w:r>
            <w:proofErr w:type="gramEnd"/>
            <w:r>
              <w:rPr>
                <w:lang w:val="en-US"/>
              </w:rPr>
              <w:t xml:space="preserve"> (%)</w:t>
            </w:r>
          </w:p>
        </w:tc>
        <w:tc>
          <w:tcPr>
            <w:tcW w:w="1295" w:type="dxa"/>
          </w:tcPr>
          <w:p w:rsidR="00E37264" w:rsidRDefault="00E37264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weeks</w:t>
            </w:r>
          </w:p>
          <w:p w:rsidR="00E37264" w:rsidRDefault="00E37264" w:rsidP="00F6754E">
            <w:pPr>
              <w:spacing w:line="480" w:lineRule="auto"/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n</w:t>
            </w:r>
            <w:proofErr w:type="gramEnd"/>
            <w:r>
              <w:rPr>
                <w:lang w:val="en-US"/>
              </w:rPr>
              <w:t xml:space="preserve"> (%)</w:t>
            </w:r>
          </w:p>
        </w:tc>
      </w:tr>
      <w:tr w:rsidR="00F6754E" w:rsidTr="00F6754E">
        <w:tc>
          <w:tcPr>
            <w:tcW w:w="1294" w:type="dxa"/>
          </w:tcPr>
          <w:p w:rsidR="00F6754E" w:rsidRDefault="00F6754E" w:rsidP="00F6754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94" w:type="dxa"/>
          </w:tcPr>
          <w:p w:rsidR="00F6754E" w:rsidRDefault="00F6754E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 (63.2)</w:t>
            </w:r>
          </w:p>
        </w:tc>
        <w:tc>
          <w:tcPr>
            <w:tcW w:w="1294" w:type="dxa"/>
          </w:tcPr>
          <w:p w:rsidR="00F6754E" w:rsidRDefault="00F6754E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 (84.2)</w:t>
            </w:r>
          </w:p>
        </w:tc>
        <w:tc>
          <w:tcPr>
            <w:tcW w:w="1295" w:type="dxa"/>
          </w:tcPr>
          <w:p w:rsidR="00F6754E" w:rsidRDefault="007F7E1B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 (78.9)</w:t>
            </w:r>
          </w:p>
        </w:tc>
        <w:tc>
          <w:tcPr>
            <w:tcW w:w="1295" w:type="dxa"/>
          </w:tcPr>
          <w:p w:rsidR="00F6754E" w:rsidRDefault="00F6754E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 (50.0)</w:t>
            </w:r>
          </w:p>
        </w:tc>
        <w:tc>
          <w:tcPr>
            <w:tcW w:w="1295" w:type="dxa"/>
          </w:tcPr>
          <w:p w:rsidR="00F6754E" w:rsidRDefault="007F7E1B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 (70.0)</w:t>
            </w:r>
          </w:p>
        </w:tc>
        <w:tc>
          <w:tcPr>
            <w:tcW w:w="1295" w:type="dxa"/>
          </w:tcPr>
          <w:p w:rsidR="00F6754E" w:rsidRDefault="007F7E1B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 (75.0)</w:t>
            </w:r>
          </w:p>
        </w:tc>
      </w:tr>
      <w:tr w:rsidR="00F6754E" w:rsidTr="00F6754E">
        <w:tc>
          <w:tcPr>
            <w:tcW w:w="1294" w:type="dxa"/>
          </w:tcPr>
          <w:p w:rsidR="00F6754E" w:rsidRDefault="00F6754E" w:rsidP="00F6754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94" w:type="dxa"/>
          </w:tcPr>
          <w:p w:rsidR="00F6754E" w:rsidRDefault="00F6754E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 (31.6)</w:t>
            </w:r>
          </w:p>
        </w:tc>
        <w:tc>
          <w:tcPr>
            <w:tcW w:w="1294" w:type="dxa"/>
          </w:tcPr>
          <w:p w:rsidR="00F6754E" w:rsidRDefault="00F6754E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5.3)</w:t>
            </w:r>
          </w:p>
        </w:tc>
        <w:tc>
          <w:tcPr>
            <w:tcW w:w="1295" w:type="dxa"/>
          </w:tcPr>
          <w:p w:rsidR="00F6754E" w:rsidRDefault="007F7E1B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15.8)</w:t>
            </w:r>
          </w:p>
        </w:tc>
        <w:tc>
          <w:tcPr>
            <w:tcW w:w="1295" w:type="dxa"/>
          </w:tcPr>
          <w:p w:rsidR="00F6754E" w:rsidRDefault="00F6754E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 (40.0)</w:t>
            </w:r>
          </w:p>
        </w:tc>
        <w:tc>
          <w:tcPr>
            <w:tcW w:w="1295" w:type="dxa"/>
          </w:tcPr>
          <w:p w:rsidR="00F6754E" w:rsidRDefault="007F7E1B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20.0)</w:t>
            </w:r>
          </w:p>
        </w:tc>
        <w:tc>
          <w:tcPr>
            <w:tcW w:w="1295" w:type="dxa"/>
          </w:tcPr>
          <w:p w:rsidR="00F6754E" w:rsidRDefault="007F7E1B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10.0)</w:t>
            </w:r>
          </w:p>
        </w:tc>
      </w:tr>
      <w:tr w:rsidR="00F6754E" w:rsidTr="00F6754E">
        <w:tc>
          <w:tcPr>
            <w:tcW w:w="1294" w:type="dxa"/>
          </w:tcPr>
          <w:p w:rsidR="00F6754E" w:rsidRDefault="00F6754E" w:rsidP="00F6754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94" w:type="dxa"/>
          </w:tcPr>
          <w:p w:rsidR="00F6754E" w:rsidRDefault="00F6754E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5.3)</w:t>
            </w:r>
          </w:p>
        </w:tc>
        <w:tc>
          <w:tcPr>
            <w:tcW w:w="1294" w:type="dxa"/>
          </w:tcPr>
          <w:p w:rsidR="00F6754E" w:rsidRDefault="00F6754E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10.5)</w:t>
            </w:r>
          </w:p>
        </w:tc>
        <w:tc>
          <w:tcPr>
            <w:tcW w:w="1295" w:type="dxa"/>
          </w:tcPr>
          <w:p w:rsidR="00F6754E" w:rsidRDefault="00F6754E" w:rsidP="00F6754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95" w:type="dxa"/>
          </w:tcPr>
          <w:p w:rsidR="00F6754E" w:rsidRDefault="00F6754E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5.0)</w:t>
            </w:r>
          </w:p>
        </w:tc>
        <w:tc>
          <w:tcPr>
            <w:tcW w:w="1295" w:type="dxa"/>
          </w:tcPr>
          <w:p w:rsidR="00F6754E" w:rsidRDefault="00F6754E" w:rsidP="00F6754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95" w:type="dxa"/>
          </w:tcPr>
          <w:p w:rsidR="00F6754E" w:rsidRDefault="007F7E1B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5.0)</w:t>
            </w:r>
          </w:p>
        </w:tc>
      </w:tr>
      <w:tr w:rsidR="00F6754E" w:rsidTr="00F6754E">
        <w:tc>
          <w:tcPr>
            <w:tcW w:w="1294" w:type="dxa"/>
          </w:tcPr>
          <w:p w:rsidR="00F6754E" w:rsidRDefault="00F6754E" w:rsidP="00F6754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94" w:type="dxa"/>
          </w:tcPr>
          <w:p w:rsidR="00F6754E" w:rsidRDefault="00F6754E" w:rsidP="00F6754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94" w:type="dxa"/>
          </w:tcPr>
          <w:p w:rsidR="00F6754E" w:rsidRDefault="00F6754E" w:rsidP="00F6754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95" w:type="dxa"/>
          </w:tcPr>
          <w:p w:rsidR="00F6754E" w:rsidRDefault="007F7E1B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5.3)</w:t>
            </w:r>
          </w:p>
        </w:tc>
        <w:tc>
          <w:tcPr>
            <w:tcW w:w="1295" w:type="dxa"/>
          </w:tcPr>
          <w:p w:rsidR="00F6754E" w:rsidRDefault="00F6754E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5.0)</w:t>
            </w:r>
          </w:p>
        </w:tc>
        <w:tc>
          <w:tcPr>
            <w:tcW w:w="1295" w:type="dxa"/>
          </w:tcPr>
          <w:p w:rsidR="00F6754E" w:rsidRDefault="007F7E1B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10.0)</w:t>
            </w:r>
          </w:p>
        </w:tc>
        <w:tc>
          <w:tcPr>
            <w:tcW w:w="1295" w:type="dxa"/>
          </w:tcPr>
          <w:p w:rsidR="00F6754E" w:rsidRDefault="007F7E1B" w:rsidP="00F675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10.0)</w:t>
            </w:r>
          </w:p>
        </w:tc>
      </w:tr>
      <w:tr w:rsidR="00F6754E" w:rsidTr="00F6754E">
        <w:tc>
          <w:tcPr>
            <w:tcW w:w="1294" w:type="dxa"/>
          </w:tcPr>
          <w:p w:rsidR="00F6754E" w:rsidRDefault="00F6754E" w:rsidP="00F6754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94" w:type="dxa"/>
          </w:tcPr>
          <w:p w:rsidR="00F6754E" w:rsidRDefault="00F6754E" w:rsidP="00F6754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94" w:type="dxa"/>
          </w:tcPr>
          <w:p w:rsidR="00F6754E" w:rsidRDefault="00F6754E" w:rsidP="00F6754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95" w:type="dxa"/>
          </w:tcPr>
          <w:p w:rsidR="00F6754E" w:rsidRDefault="00F6754E" w:rsidP="00F6754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95" w:type="dxa"/>
          </w:tcPr>
          <w:p w:rsidR="00F6754E" w:rsidRDefault="00F6754E" w:rsidP="00F6754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95" w:type="dxa"/>
          </w:tcPr>
          <w:p w:rsidR="00F6754E" w:rsidRDefault="00F6754E" w:rsidP="00F6754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95" w:type="dxa"/>
          </w:tcPr>
          <w:p w:rsidR="00F6754E" w:rsidRDefault="00F6754E" w:rsidP="00F6754E">
            <w:pPr>
              <w:spacing w:line="480" w:lineRule="auto"/>
              <w:jc w:val="center"/>
              <w:rPr>
                <w:lang w:val="en-US"/>
              </w:rPr>
            </w:pPr>
          </w:p>
        </w:tc>
      </w:tr>
    </w:tbl>
    <w:p w:rsidR="00F6754E" w:rsidRPr="00F6754E" w:rsidRDefault="00F6754E" w:rsidP="00F6754E">
      <w:pPr>
        <w:spacing w:after="0" w:line="480" w:lineRule="auto"/>
        <w:rPr>
          <w:lang w:val="en-US"/>
        </w:rPr>
      </w:pPr>
      <w:bookmarkStart w:id="0" w:name="_GoBack"/>
      <w:bookmarkEnd w:id="0"/>
    </w:p>
    <w:sectPr w:rsidR="00F6754E" w:rsidRPr="00F675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54E"/>
    <w:rsid w:val="001B4A7D"/>
    <w:rsid w:val="001F4D90"/>
    <w:rsid w:val="0030509C"/>
    <w:rsid w:val="007F7E1B"/>
    <w:rsid w:val="00861E37"/>
    <w:rsid w:val="00BE5455"/>
    <w:rsid w:val="00DF7BA6"/>
    <w:rsid w:val="00E37264"/>
    <w:rsid w:val="00F6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EAB8F"/>
  <w15:chartTrackingRefBased/>
  <w15:docId w15:val="{42D4DB92-324E-4FCA-9AEB-A356A4A27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675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, Knut Dr.</dc:creator>
  <cp:keywords/>
  <dc:description/>
  <cp:lastModifiedBy>Adam, Knut Dr.</cp:lastModifiedBy>
  <cp:revision>2</cp:revision>
  <cp:lastPrinted>2021-02-17T15:42:00Z</cp:lastPrinted>
  <dcterms:created xsi:type="dcterms:W3CDTF">2021-03-01T08:33:00Z</dcterms:created>
  <dcterms:modified xsi:type="dcterms:W3CDTF">2021-03-01T08:33:00Z</dcterms:modified>
</cp:coreProperties>
</file>